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A133A" w14:textId="7CC84E89" w:rsidR="00E47561" w:rsidRDefault="00E47561" w:rsidP="00E47561">
      <w:pPr>
        <w:rPr>
          <w:b/>
          <w:bCs/>
        </w:rPr>
      </w:pPr>
      <w:r w:rsidRPr="00294F35">
        <w:rPr>
          <w:b/>
          <w:bCs/>
        </w:rPr>
        <w:t xml:space="preserve">De Lima et al.  Figure </w:t>
      </w:r>
      <w:r>
        <w:rPr>
          <w:b/>
          <w:bCs/>
        </w:rPr>
        <w:t>5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 </w:t>
      </w:r>
    </w:p>
    <w:p w14:paraId="2B79DB47" w14:textId="428EAF5D" w:rsidR="003F23E2" w:rsidRDefault="003F23E2" w:rsidP="00E47561">
      <w:pPr>
        <w:rPr>
          <w:b/>
          <w:bCs/>
        </w:rPr>
      </w:pPr>
      <w:proofErr w:type="spellStart"/>
      <w:r>
        <w:rPr>
          <w:b/>
          <w:bCs/>
        </w:rPr>
        <w:t>Behavioral</w:t>
      </w:r>
      <w:proofErr w:type="spellEnd"/>
      <w:r>
        <w:rPr>
          <w:b/>
          <w:bCs/>
        </w:rPr>
        <w:t xml:space="preserve"> data</w:t>
      </w:r>
    </w:p>
    <w:tbl>
      <w:tblPr>
        <w:tblW w:w="7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40"/>
        <w:gridCol w:w="960"/>
        <w:gridCol w:w="981"/>
        <w:gridCol w:w="960"/>
        <w:gridCol w:w="960"/>
        <w:gridCol w:w="960"/>
        <w:gridCol w:w="1003"/>
      </w:tblGrid>
      <w:tr w:rsidR="00E47561" w:rsidRPr="008E320D" w14:paraId="644C734C" w14:textId="77777777" w:rsidTr="00BC42D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6B8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Anima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744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Pha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D93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BBC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ET_Freez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F47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ET_ R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9ED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ET_Ex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823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ONT_R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44F6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ONT_Exp</w:t>
            </w:r>
            <w:proofErr w:type="spellEnd"/>
          </w:p>
        </w:tc>
      </w:tr>
      <w:tr w:rsidR="00E47561" w:rsidRPr="008E320D" w14:paraId="77D768F9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13F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86A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918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03D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6,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5AF8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4,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A11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,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477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DAE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3,12</w:t>
            </w:r>
          </w:p>
        </w:tc>
      </w:tr>
      <w:tr w:rsidR="00E47561" w:rsidRPr="008E320D" w14:paraId="501B585F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FF3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891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EB9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A3D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9,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B66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3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E0A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,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CF2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8,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709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2,62</w:t>
            </w:r>
          </w:p>
        </w:tc>
      </w:tr>
      <w:tr w:rsidR="00E47561" w:rsidRPr="008E320D" w14:paraId="534FD31D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0B5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698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B7E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4B4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3,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956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0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E21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5,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88D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0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1BD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6,68</w:t>
            </w:r>
          </w:p>
        </w:tc>
      </w:tr>
      <w:tr w:rsidR="00E47561" w:rsidRPr="008E320D" w14:paraId="30AE3E33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D39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B38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3FA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5AD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8,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9EB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2,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72F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7,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E09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9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EF6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6,78</w:t>
            </w:r>
          </w:p>
        </w:tc>
      </w:tr>
      <w:tr w:rsidR="00E47561" w:rsidRPr="008E320D" w14:paraId="65823435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071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D72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44B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08B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2,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FAB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4,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70B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,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BAD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7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466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2,94</w:t>
            </w:r>
          </w:p>
        </w:tc>
      </w:tr>
      <w:tr w:rsidR="00E47561" w:rsidRPr="008E320D" w14:paraId="626B0468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B2D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B6E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6D4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1136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4,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F9B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8,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BF8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,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294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B88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8,54</w:t>
            </w:r>
          </w:p>
        </w:tc>
      </w:tr>
      <w:tr w:rsidR="00E47561" w:rsidRPr="008E320D" w14:paraId="6E95821E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032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45F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CBA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CB38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9,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0A9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0,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4E9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143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4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F9D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4,98</w:t>
            </w:r>
          </w:p>
        </w:tc>
      </w:tr>
      <w:tr w:rsidR="00E47561" w:rsidRPr="008E320D" w14:paraId="7C95C6CB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A5C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4D8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3C7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9E8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6,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8FD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8,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23C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,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AE5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DF2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5,8</w:t>
            </w:r>
          </w:p>
        </w:tc>
      </w:tr>
      <w:tr w:rsidR="00E47561" w:rsidRPr="008E320D" w14:paraId="1C1277CE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46D8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91E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198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F1A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0,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FBF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3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09D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4,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D99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6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4BF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,82</w:t>
            </w:r>
          </w:p>
        </w:tc>
      </w:tr>
      <w:tr w:rsidR="00E47561" w:rsidRPr="008E320D" w14:paraId="3DB36278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DB1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2FF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EC9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6378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5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E8E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1,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DED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,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31A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7,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BE9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5,02</w:t>
            </w:r>
          </w:p>
        </w:tc>
      </w:tr>
      <w:tr w:rsidR="00E47561" w:rsidRPr="008E320D" w14:paraId="1701B386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6C5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EC4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088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487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9,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733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5,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EB9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53C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5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E0A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9,46</w:t>
            </w:r>
          </w:p>
        </w:tc>
      </w:tr>
      <w:tr w:rsidR="00E47561" w:rsidRPr="008E320D" w14:paraId="440D11E8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E66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1B1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F56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A63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7,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52B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6,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220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,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730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0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E9D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0,36</w:t>
            </w:r>
          </w:p>
        </w:tc>
      </w:tr>
      <w:tr w:rsidR="00E47561" w:rsidRPr="008E320D" w14:paraId="752D01FC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D696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022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347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5A3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8,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5376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8,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C16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,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E5E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2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C12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,58</w:t>
            </w:r>
          </w:p>
        </w:tc>
      </w:tr>
      <w:tr w:rsidR="00E47561" w:rsidRPr="008E320D" w14:paraId="4319D38D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1F8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399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453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462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4,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E57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2,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C38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,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DB9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6,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911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4,008</w:t>
            </w:r>
          </w:p>
        </w:tc>
      </w:tr>
      <w:tr w:rsidR="00E47561" w:rsidRPr="008E320D" w14:paraId="411676F5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9FA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15A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5EE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DF6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9,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21F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3,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60D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,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D6D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3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CB2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7,84</w:t>
            </w:r>
          </w:p>
        </w:tc>
      </w:tr>
      <w:tr w:rsidR="00E47561" w:rsidRPr="008E320D" w14:paraId="70E610AF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674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D33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458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815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9,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BCC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0,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CD6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3,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8BB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6,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B3E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7,86</w:t>
            </w:r>
          </w:p>
        </w:tc>
      </w:tr>
      <w:tr w:rsidR="00E47561" w:rsidRPr="008E320D" w14:paraId="668EBFF2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082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ABE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EB6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69E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8,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294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7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3DA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,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6C3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7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479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3,02</w:t>
            </w:r>
          </w:p>
        </w:tc>
      </w:tr>
      <w:tr w:rsidR="00E47561" w:rsidRPr="008E320D" w14:paraId="32092FEE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963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58C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6E2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215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1,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AEC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1,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A2E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,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174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2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7C5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,58</w:t>
            </w:r>
          </w:p>
        </w:tc>
      </w:tr>
      <w:tr w:rsidR="00E47561" w:rsidRPr="008E320D" w14:paraId="3DFC6031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84A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76D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328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559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5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54A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5,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7F9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,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784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3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27D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4,62</w:t>
            </w:r>
          </w:p>
        </w:tc>
      </w:tr>
      <w:tr w:rsidR="00E47561" w:rsidRPr="008E320D" w14:paraId="5778217F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0AE6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DDE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407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818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2,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FA8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9,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F3F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,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472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1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112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4,2</w:t>
            </w:r>
          </w:p>
        </w:tc>
      </w:tr>
      <w:tr w:rsidR="00E47561" w:rsidRPr="008E320D" w14:paraId="0DCC90B7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F4C8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68D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8F5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117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8,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BF2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0,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083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5,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5BB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0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0E6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4,42</w:t>
            </w:r>
          </w:p>
        </w:tc>
      </w:tr>
      <w:tr w:rsidR="00E47561" w:rsidRPr="008E320D" w14:paraId="3E9C30E7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70E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39F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B5E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C5E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6,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A26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6,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3CC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3,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A08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4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027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5,64</w:t>
            </w:r>
          </w:p>
        </w:tc>
      </w:tr>
      <w:tr w:rsidR="00E47561" w:rsidRPr="008E320D" w14:paraId="6C848A62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F04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8068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E5B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098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8,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7A26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6,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C6F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,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DBC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0,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0F8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4,2</w:t>
            </w:r>
          </w:p>
        </w:tc>
      </w:tr>
      <w:tr w:rsidR="00E47561" w:rsidRPr="008E320D" w14:paraId="78CA10E9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BCA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020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985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555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0,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8C06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9,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9C78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1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7CB6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3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392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5,656</w:t>
            </w:r>
          </w:p>
        </w:tc>
      </w:tr>
      <w:tr w:rsidR="00E47561" w:rsidRPr="008E320D" w14:paraId="4E9DCFC3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BDF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A32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B59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DC1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7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387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1,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6D9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181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1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43E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8,54</w:t>
            </w:r>
          </w:p>
        </w:tc>
      </w:tr>
      <w:tr w:rsidR="00E47561" w:rsidRPr="008E320D" w14:paraId="443E200F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3E9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E22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6CE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C4B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5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47B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8,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6AF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,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E79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7,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6AF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8,6</w:t>
            </w:r>
          </w:p>
        </w:tc>
      </w:tr>
      <w:tr w:rsidR="00E47561" w:rsidRPr="008E320D" w14:paraId="0DCC86FC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C97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01A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025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55D8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5,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28D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6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C2C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7,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1E0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7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1FE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6,24</w:t>
            </w:r>
          </w:p>
        </w:tc>
      </w:tr>
      <w:tr w:rsidR="00E47561" w:rsidRPr="008E320D" w14:paraId="6FAF4933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2F8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96B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F56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40D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0,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8E0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3,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DAD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3,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4A3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9,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27F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,712</w:t>
            </w:r>
          </w:p>
        </w:tc>
      </w:tr>
    </w:tbl>
    <w:p w14:paraId="32982503" w14:textId="77777777" w:rsidR="00E47561" w:rsidRDefault="00E47561" w:rsidP="00E47561">
      <w:pPr>
        <w:rPr>
          <w:b/>
          <w:bCs/>
        </w:rPr>
      </w:pPr>
    </w:p>
    <w:p w14:paraId="11D0A4C2" w14:textId="77777777" w:rsidR="00E47561" w:rsidRDefault="00E47561" w:rsidP="00E47561">
      <w:r>
        <w:br w:type="page"/>
      </w:r>
    </w:p>
    <w:p w14:paraId="0C4D5097" w14:textId="77777777" w:rsidR="00E47561" w:rsidRDefault="00E47561" w:rsidP="00E47561">
      <w:pPr>
        <w:rPr>
          <w:b/>
          <w:bCs/>
        </w:rPr>
      </w:pPr>
      <w:r w:rsidRPr="00294F35">
        <w:rPr>
          <w:b/>
          <w:bCs/>
        </w:rPr>
        <w:lastRenderedPageBreak/>
        <w:t xml:space="preserve">De Lima et al.  Figure </w:t>
      </w:r>
      <w:r>
        <w:rPr>
          <w:b/>
          <w:bCs/>
        </w:rPr>
        <w:t>5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 </w:t>
      </w:r>
    </w:p>
    <w:p w14:paraId="0D19677B" w14:textId="6007ABDA" w:rsidR="00E47561" w:rsidRDefault="00E47561" w:rsidP="00E47561">
      <w:pPr>
        <w:rPr>
          <w:b/>
          <w:bCs/>
        </w:rPr>
      </w:pPr>
      <w:proofErr w:type="spellStart"/>
      <w:r>
        <w:rPr>
          <w:b/>
          <w:bCs/>
        </w:rPr>
        <w:t>Cell</w:t>
      </w:r>
      <w:proofErr w:type="spellEnd"/>
      <w:r>
        <w:rPr>
          <w:b/>
          <w:bCs/>
        </w:rPr>
        <w:t xml:space="preserve"> </w:t>
      </w:r>
      <w:proofErr w:type="spellStart"/>
      <w:r w:rsidR="003F23E2">
        <w:rPr>
          <w:b/>
          <w:bCs/>
        </w:rPr>
        <w:t>c</w:t>
      </w:r>
      <w:r>
        <w:rPr>
          <w:b/>
          <w:bCs/>
        </w:rPr>
        <w:t>ounting</w:t>
      </w:r>
      <w:proofErr w:type="spellEnd"/>
      <w:r w:rsidR="003F23E2">
        <w:rPr>
          <w:b/>
          <w:bCs/>
        </w:rPr>
        <w:t xml:space="preserve"> data</w:t>
      </w:r>
    </w:p>
    <w:tbl>
      <w:tblPr>
        <w:tblW w:w="4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960"/>
        <w:gridCol w:w="960"/>
        <w:gridCol w:w="960"/>
        <w:gridCol w:w="960"/>
      </w:tblGrid>
      <w:tr w:rsidR="00E47561" w:rsidRPr="008E320D" w14:paraId="7EF03ED0" w14:textId="77777777" w:rsidTr="00BC42D7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9D1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BLA-P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740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C1C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FG-</w:t>
            </w:r>
            <w:proofErr w:type="spellStart"/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C0B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Total DAP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FD8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Total FOS</w:t>
            </w:r>
          </w:p>
        </w:tc>
      </w:tr>
      <w:tr w:rsidR="00E47561" w:rsidRPr="008E320D" w14:paraId="5D5B6973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A28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F82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DBF6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3B4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83C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5</w:t>
            </w:r>
          </w:p>
        </w:tc>
      </w:tr>
      <w:tr w:rsidR="00E47561" w:rsidRPr="008E320D" w14:paraId="1F3D9547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450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1F1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B7B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5CE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ABF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99</w:t>
            </w:r>
          </w:p>
        </w:tc>
      </w:tr>
      <w:tr w:rsidR="00E47561" w:rsidRPr="008E320D" w14:paraId="72280A0B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829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6EE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00F6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B8E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5AF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3</w:t>
            </w:r>
          </w:p>
        </w:tc>
      </w:tr>
      <w:tr w:rsidR="00E47561" w:rsidRPr="008E320D" w14:paraId="72DAFA34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4C2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F758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D01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175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5BF8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4</w:t>
            </w:r>
          </w:p>
        </w:tc>
      </w:tr>
      <w:tr w:rsidR="00E47561" w:rsidRPr="008E320D" w14:paraId="04055E9E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972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5D9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EF5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4D0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C12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6</w:t>
            </w:r>
          </w:p>
        </w:tc>
      </w:tr>
      <w:tr w:rsidR="00E47561" w:rsidRPr="008E320D" w14:paraId="3F09F7E8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936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1B7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E67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2FD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0A3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02</w:t>
            </w:r>
          </w:p>
        </w:tc>
      </w:tr>
      <w:tr w:rsidR="00E47561" w:rsidRPr="008E320D" w14:paraId="2A798E39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4DA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FFB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200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220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3C7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70</w:t>
            </w:r>
          </w:p>
        </w:tc>
      </w:tr>
      <w:tr w:rsidR="00E47561" w:rsidRPr="008E320D" w14:paraId="5AE904C3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EC0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F79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620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B8F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F968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28</w:t>
            </w:r>
          </w:p>
        </w:tc>
      </w:tr>
      <w:tr w:rsidR="00E47561" w:rsidRPr="008E320D" w14:paraId="02B38E1D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A1F4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E3CF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51B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D6CE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7F1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7</w:t>
            </w:r>
          </w:p>
        </w:tc>
      </w:tr>
      <w:tr w:rsidR="00E47561" w:rsidRPr="008E320D" w14:paraId="53C9E263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A75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3596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6D7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745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7FC7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8</w:t>
            </w:r>
          </w:p>
        </w:tc>
      </w:tr>
      <w:tr w:rsidR="00E47561" w:rsidRPr="008E320D" w14:paraId="47F9E582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DBCA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967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5B61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644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F6B9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5</w:t>
            </w:r>
          </w:p>
        </w:tc>
      </w:tr>
      <w:tr w:rsidR="00E47561" w:rsidRPr="008E320D" w14:paraId="07D5BAA3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7EF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F823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119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5EA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AD85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4</w:t>
            </w:r>
          </w:p>
        </w:tc>
      </w:tr>
      <w:tr w:rsidR="00E47561" w:rsidRPr="008E320D" w14:paraId="13FA598A" w14:textId="77777777" w:rsidTr="00BC42D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A13C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401B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2652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01D0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11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634D" w14:textId="77777777" w:rsidR="00E47561" w:rsidRPr="008E320D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4831</w:t>
            </w:r>
          </w:p>
        </w:tc>
      </w:tr>
    </w:tbl>
    <w:p w14:paraId="0649D170" w14:textId="77777777" w:rsidR="00E47561" w:rsidRPr="00F83C40" w:rsidRDefault="00E47561" w:rsidP="00E47561">
      <w:pPr>
        <w:rPr>
          <w:sz w:val="20"/>
          <w:szCs w:val="20"/>
        </w:rPr>
      </w:pPr>
    </w:p>
    <w:tbl>
      <w:tblPr>
        <w:tblW w:w="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960"/>
        <w:gridCol w:w="960"/>
        <w:gridCol w:w="1120"/>
        <w:gridCol w:w="960"/>
      </w:tblGrid>
      <w:tr w:rsidR="00E47561" w:rsidRPr="00596EE2" w14:paraId="7B7834B8" w14:textId="77777777" w:rsidTr="00BC42D7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620B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BLA - </w:t>
            </w:r>
            <w:proofErr w:type="spellStart"/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Contex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2E37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F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D53C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 FG-</w:t>
            </w:r>
            <w:proofErr w:type="spellStart"/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Fos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5628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DAP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2402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FOS</w:t>
            </w:r>
          </w:p>
        </w:tc>
      </w:tr>
      <w:tr w:rsidR="00E47561" w:rsidRPr="00596EE2" w14:paraId="3FB5D84A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686F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0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523F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389E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D771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0649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0</w:t>
            </w:r>
          </w:p>
        </w:tc>
      </w:tr>
      <w:tr w:rsidR="00E47561" w:rsidRPr="00596EE2" w14:paraId="4F7DC71F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6A72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0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6FE7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DE9D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03E1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9639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7</w:t>
            </w:r>
          </w:p>
        </w:tc>
      </w:tr>
      <w:tr w:rsidR="00E47561" w:rsidRPr="00596EE2" w14:paraId="02412F64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D5DE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0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64D0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5E1F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ADF1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D8DB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6</w:t>
            </w:r>
          </w:p>
        </w:tc>
      </w:tr>
      <w:tr w:rsidR="00E47561" w:rsidRPr="00596EE2" w14:paraId="26D2E714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BD1D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B458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3DEE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A284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4744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7</w:t>
            </w:r>
          </w:p>
        </w:tc>
      </w:tr>
      <w:tr w:rsidR="00E47561" w:rsidRPr="00596EE2" w14:paraId="7A1976F6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A8E9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A06D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4EC3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6E86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E2CC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4</w:t>
            </w:r>
          </w:p>
        </w:tc>
      </w:tr>
      <w:tr w:rsidR="00E47561" w:rsidRPr="00596EE2" w14:paraId="75711CD2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A6D1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65B0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C888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0111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C616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6</w:t>
            </w:r>
          </w:p>
        </w:tc>
      </w:tr>
      <w:tr w:rsidR="00E47561" w:rsidRPr="00596EE2" w14:paraId="4C9FC952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9489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0325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5ED5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FAA7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BA60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8</w:t>
            </w:r>
          </w:p>
        </w:tc>
      </w:tr>
      <w:tr w:rsidR="00E47561" w:rsidRPr="00596EE2" w14:paraId="1A9FDD26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1D77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D6E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AE93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2088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E729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4</w:t>
            </w:r>
          </w:p>
        </w:tc>
      </w:tr>
      <w:tr w:rsidR="00E47561" w:rsidRPr="00596EE2" w14:paraId="591EE7FB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B8B3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5FD9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0A36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8646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D7F1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2</w:t>
            </w:r>
          </w:p>
        </w:tc>
      </w:tr>
      <w:tr w:rsidR="00E47561" w:rsidRPr="00596EE2" w14:paraId="3CE03C97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6134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B347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64C9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637D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7E8B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7</w:t>
            </w:r>
          </w:p>
        </w:tc>
      </w:tr>
      <w:tr w:rsidR="00E47561" w:rsidRPr="00596EE2" w14:paraId="1B9B6149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3924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BABF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12B8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0046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58B2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5</w:t>
            </w:r>
          </w:p>
        </w:tc>
      </w:tr>
      <w:tr w:rsidR="00E47561" w:rsidRPr="00596EE2" w14:paraId="3833769B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DEF9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CBCD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4D0B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631B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E0EC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3</w:t>
            </w:r>
          </w:p>
        </w:tc>
      </w:tr>
      <w:tr w:rsidR="00E47561" w:rsidRPr="00596EE2" w14:paraId="6BB901A3" w14:textId="77777777" w:rsidTr="00BC42D7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ECFB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1666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3041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0859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6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3D43" w14:textId="77777777" w:rsidR="00E47561" w:rsidRPr="00596EE2" w:rsidRDefault="00E47561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6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1859</w:t>
            </w:r>
          </w:p>
        </w:tc>
      </w:tr>
    </w:tbl>
    <w:p w14:paraId="52DC725F" w14:textId="66579EA0" w:rsidR="00697298" w:rsidRDefault="00697298"/>
    <w:sectPr w:rsidR="006972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561"/>
    <w:rsid w:val="003F23E2"/>
    <w:rsid w:val="00697298"/>
    <w:rsid w:val="00E4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89C98"/>
  <w15:chartTrackingRefBased/>
  <w15:docId w15:val="{10D0CAAE-516F-4E89-94EB-B166A2D3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56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Canteras</dc:creator>
  <cp:keywords/>
  <dc:description/>
  <cp:lastModifiedBy>Newton Canteras</cp:lastModifiedBy>
  <cp:revision>2</cp:revision>
  <dcterms:created xsi:type="dcterms:W3CDTF">2021-10-14T01:45:00Z</dcterms:created>
  <dcterms:modified xsi:type="dcterms:W3CDTF">2021-10-14T02:10:00Z</dcterms:modified>
</cp:coreProperties>
</file>